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00FA9" w14:textId="77777777" w:rsidR="00340F29" w:rsidRDefault="00000000">
      <w:pPr>
        <w:jc w:val="center"/>
        <w:rPr>
          <w:rFonts w:ascii="Times New Roman" w:hAnsi="Times New Roman" w:cs="Times New Roman"/>
          <w:b/>
          <w:color w:val="auto"/>
        </w:rPr>
      </w:pPr>
      <w:r>
        <w:rPr>
          <w:rFonts w:ascii="Times" w:eastAsia="Times New Roman" w:hAnsi="Times" w:cs="Times New Roman"/>
          <w:b/>
          <w:kern w:val="0"/>
          <w:szCs w:val="24"/>
          <w:lang w:eastAsia="en-GB"/>
        </w:rPr>
        <w:t>Appendix 1</w:t>
      </w:r>
      <w:r>
        <w:rPr>
          <w:rFonts w:ascii="Times" w:eastAsia="宋体" w:hAnsi="Times" w:cs="Times New Roman" w:hint="eastAsia"/>
          <w:b/>
          <w:kern w:val="0"/>
          <w:szCs w:val="24"/>
        </w:rPr>
        <w:t>.</w:t>
      </w:r>
      <w:r>
        <w:rPr>
          <w:rFonts w:ascii="Times New Roman" w:hAnsi="Times New Roman"/>
          <w:b/>
        </w:rPr>
        <w:t xml:space="preserve"> Search </w:t>
      </w: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</w:rPr>
        <w:t>trategy</w:t>
      </w:r>
    </w:p>
    <w:tbl>
      <w:tblPr>
        <w:tblStyle w:val="TableNormal"/>
        <w:tblpPr w:leftFromText="180" w:rightFromText="180" w:vertAnchor="page" w:horzAnchor="margin" w:tblpX="-740" w:tblpY="2435"/>
        <w:tblW w:w="9600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82"/>
        <w:gridCol w:w="7622"/>
        <w:gridCol w:w="996"/>
      </w:tblGrid>
      <w:tr w:rsidR="00340F29" w14:paraId="6C04BB50" w14:textId="77777777">
        <w:trPr>
          <w:trHeight w:val="9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5C27A" w14:textId="77777777" w:rsidR="00340F29" w:rsidRDefault="00000000">
            <w:pP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Databases</w:t>
            </w:r>
          </w:p>
        </w:tc>
        <w:tc>
          <w:tcPr>
            <w:tcW w:w="7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2945F" w14:textId="77777777" w:rsidR="00340F29" w:rsidRDefault="00000000">
            <w:pP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earch term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2B004" w14:textId="77777777" w:rsidR="00340F29" w:rsidRDefault="00000000">
            <w:pP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Numbers </w:t>
            </w:r>
          </w:p>
          <w:p w14:paraId="7D27696F" w14:textId="77777777" w:rsidR="00340F29" w:rsidRDefault="00000000">
            <w:pP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f records</w:t>
            </w:r>
          </w:p>
        </w:tc>
      </w:tr>
      <w:tr w:rsidR="00340F29" w14:paraId="4EBFCDCE" w14:textId="77777777">
        <w:trPr>
          <w:trHeight w:val="69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2CCCC" w14:textId="77777777" w:rsidR="00340F29" w:rsidRDefault="00000000">
            <w:pPr>
              <w:jc w:val="center"/>
              <w:rPr>
                <w:rFonts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</w:pPr>
            <w:r>
              <w:rPr>
                <w:rStyle w:val="apple-converted-space"/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u w:color="548DD4"/>
              </w:rPr>
              <w:t>Pubmed</w:t>
            </w:r>
          </w:p>
        </w:tc>
        <w:tc>
          <w:tcPr>
            <w:tcW w:w="7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774C4" w14:textId="77777777" w:rsidR="00340F29" w:rsidRDefault="00000000"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16"/>
                <w:szCs w:val="16"/>
              </w:rPr>
              <w:t>((irisin[Title/Abstract] OR fndc5[Title/Abstract] OR "fibronectin type III domain-containing protein 5"[Title/Abstract]) OR ("FNDC5 protein, human" [Supplementary Concept])) AND ((depress*[Title/Abstract] OR dysthymi*[Title/Abstract] OR mood[Title/Abstract] OR affective[Title/Abstract] OR adjustment[Title/Abstract]) OR ((((("Depression"[Mesh] OR "Depressive Disorder"[Mesh]) OR "Mood Disorders"[Mesh]) OR "Adjustment Disorders"[Mesh]) OR "Affective Symptoms"[Mesh]) OR "Dysthymic Disorder"[Mesh])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7680E" w14:textId="77777777" w:rsidR="00340F29" w:rsidRDefault="00000000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16"/>
                <w:szCs w:val="16"/>
              </w:rPr>
              <w:t>120</w:t>
            </w:r>
          </w:p>
        </w:tc>
      </w:tr>
      <w:tr w:rsidR="00340F29" w14:paraId="17D83076" w14:textId="77777777">
        <w:trPr>
          <w:trHeight w:val="337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7472E" w14:textId="77777777" w:rsidR="00340F29" w:rsidRDefault="00000000">
            <w:pPr>
              <w:jc w:val="center"/>
              <w:rPr>
                <w:rFonts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</w:pPr>
            <w:r>
              <w:rPr>
                <w:rStyle w:val="apple-converted-space"/>
                <w:rFonts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  <w:t>Cochrane Library</w:t>
            </w:r>
          </w:p>
        </w:tc>
        <w:tc>
          <w:tcPr>
            <w:tcW w:w="7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28667" w14:textId="77777777" w:rsidR="00340F29" w:rsidRDefault="00000000"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#1 MeSH descriptor:[Depression] explode all trees</w:t>
            </w:r>
          </w:p>
          <w:p w14:paraId="166AFD54" w14:textId="77777777" w:rsidR="00340F29" w:rsidRDefault="00000000"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#2 MeSH descriptor:[Depressive Disorder] explode all trees</w:t>
            </w:r>
          </w:p>
          <w:p w14:paraId="2185462D" w14:textId="77777777" w:rsidR="00340F29" w:rsidRDefault="00000000"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#3 MeSH descriptor:[Mood Disorders] explode all trees</w:t>
            </w:r>
          </w:p>
          <w:p w14:paraId="10E1EAD7" w14:textId="77777777" w:rsidR="00340F29" w:rsidRDefault="00000000"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#4 MeSH descriptor:[Adjustment Disorders] explode all trees</w:t>
            </w:r>
          </w:p>
          <w:p w14:paraId="45FB0050" w14:textId="77777777" w:rsidR="00340F29" w:rsidRDefault="00000000"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#5 MeSH descriptor:[Affective Symptoms] explode all trees</w:t>
            </w:r>
          </w:p>
          <w:p w14:paraId="4947DE78" w14:textId="77777777" w:rsidR="00340F29" w:rsidRDefault="00000000"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#6 MeSH descriptor:[Dysthymic Disorder] explode all trees</w:t>
            </w:r>
          </w:p>
          <w:p w14:paraId="652E8087" w14:textId="77777777" w:rsidR="00340F29" w:rsidRDefault="00000000"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#7 #1 OR #2 OR #3 OR #4 OR #5 OR #6</w:t>
            </w:r>
          </w:p>
          <w:p w14:paraId="44059A34" w14:textId="77777777" w:rsidR="00340F29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#8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epress* or dysthymi* or mood or affective or adjustment):ti,ab,kw</w:t>
            </w:r>
          </w:p>
          <w:p w14:paraId="25F98A98" w14:textId="77777777" w:rsidR="00340F29" w:rsidRDefault="00000000"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#9 #7 OR #8</w:t>
            </w:r>
          </w:p>
          <w:p w14:paraId="7146AA8E" w14:textId="77777777" w:rsidR="00340F29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#10 (irisin or FNDC5 or “fibronectin type III domain containing protein 5”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ti,ab,kw</w:t>
            </w:r>
          </w:p>
          <w:p w14:paraId="3F09F269" w14:textId="77777777" w:rsidR="00340F29" w:rsidRDefault="00000000"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#11 #9 AND #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5847A" w14:textId="77777777" w:rsidR="00340F29" w:rsidRDefault="00000000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16"/>
                <w:szCs w:val="16"/>
              </w:rPr>
              <w:t>17</w:t>
            </w:r>
          </w:p>
        </w:tc>
      </w:tr>
      <w:tr w:rsidR="00340F29" w14:paraId="07B05E20" w14:textId="77777777">
        <w:trPr>
          <w:trHeight w:val="336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7E752" w14:textId="77777777" w:rsidR="00340F29" w:rsidRDefault="00000000">
            <w:pPr>
              <w:jc w:val="center"/>
              <w:rPr>
                <w:rFonts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u w:color="548DD4"/>
              </w:rPr>
              <w:t>EMBASE</w:t>
            </w:r>
          </w:p>
        </w:tc>
        <w:tc>
          <w:tcPr>
            <w:tcW w:w="7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tbl>
            <w:tblPr>
              <w:tblW w:w="7128" w:type="dxa"/>
              <w:tblLayout w:type="fixed"/>
              <w:tblLook w:val="04A0" w:firstRow="1" w:lastRow="0" w:firstColumn="1" w:lastColumn="0" w:noHBand="0" w:noVBand="1"/>
            </w:tblPr>
            <w:tblGrid>
              <w:gridCol w:w="557"/>
              <w:gridCol w:w="6571"/>
            </w:tblGrid>
            <w:tr w:rsidR="00340F29" w14:paraId="5768D018" w14:textId="77777777">
              <w:trPr>
                <w:trHeight w:val="270"/>
              </w:trPr>
              <w:tc>
                <w:tcPr>
                  <w:tcW w:w="5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02276F" w14:textId="77777777" w:rsidR="00340F29" w:rsidRDefault="00000000" w:rsidP="00BD175D">
                  <w:pPr>
                    <w:framePr w:hSpace="180" w:wrap="around" w:vAnchor="page" w:hAnchor="margin" w:x="-740" w:y="2435"/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  <w:lang w:bidi="ar"/>
                    </w:rPr>
                    <w:t>#1</w:t>
                  </w:r>
                </w:p>
              </w:tc>
              <w:tc>
                <w:tcPr>
                  <w:tcW w:w="6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AF7D5B" w14:textId="77777777" w:rsidR="00340F29" w:rsidRDefault="00000000" w:rsidP="00BD175D">
                  <w:pPr>
                    <w:framePr w:hSpace="180" w:wrap="around" w:vAnchor="page" w:hAnchor="margin" w:x="-740" w:y="2435"/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  <w:lang w:bidi="ar"/>
                    </w:rPr>
                    <w:t>'depression'/exp</w:t>
                  </w:r>
                </w:p>
              </w:tc>
            </w:tr>
            <w:tr w:rsidR="00340F29" w14:paraId="03A83E3E" w14:textId="77777777">
              <w:trPr>
                <w:trHeight w:val="270"/>
              </w:trPr>
              <w:tc>
                <w:tcPr>
                  <w:tcW w:w="5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03FFDC" w14:textId="77777777" w:rsidR="00340F29" w:rsidRDefault="00000000" w:rsidP="00BD175D">
                  <w:pPr>
                    <w:framePr w:hSpace="180" w:wrap="around" w:vAnchor="page" w:hAnchor="margin" w:x="-740" w:y="2435"/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  <w:lang w:bidi="ar"/>
                    </w:rPr>
                    <w:t>#2</w:t>
                  </w:r>
                </w:p>
              </w:tc>
              <w:tc>
                <w:tcPr>
                  <w:tcW w:w="6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7B7E48" w14:textId="77777777" w:rsidR="00340F29" w:rsidRDefault="00000000" w:rsidP="00BD175D">
                  <w:pPr>
                    <w:framePr w:hSpace="180" w:wrap="around" w:vAnchor="page" w:hAnchor="margin" w:x="-740" w:y="2435"/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  <w:lang w:bidi="ar"/>
                    </w:rPr>
                    <w:t>'depression'/exp OR 'mood disorder'/exp</w:t>
                  </w:r>
                </w:p>
              </w:tc>
            </w:tr>
            <w:tr w:rsidR="00340F29" w14:paraId="465C8F2A" w14:textId="77777777">
              <w:trPr>
                <w:trHeight w:val="270"/>
              </w:trPr>
              <w:tc>
                <w:tcPr>
                  <w:tcW w:w="5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6878D5" w14:textId="77777777" w:rsidR="00340F29" w:rsidRDefault="00000000" w:rsidP="00BD175D">
                  <w:pPr>
                    <w:framePr w:hSpace="180" w:wrap="around" w:vAnchor="page" w:hAnchor="margin" w:x="-740" w:y="2435"/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  <w:lang w:bidi="ar"/>
                    </w:rPr>
                    <w:t>#3</w:t>
                  </w:r>
                </w:p>
              </w:tc>
              <w:tc>
                <w:tcPr>
                  <w:tcW w:w="6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F078F2" w14:textId="77777777" w:rsidR="00340F29" w:rsidRDefault="00000000" w:rsidP="00BD175D">
                  <w:pPr>
                    <w:framePr w:hSpace="180" w:wrap="around" w:vAnchor="page" w:hAnchor="margin" w:x="-740" w:y="2435"/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  <w:lang w:bidi="ar"/>
                    </w:rPr>
                    <w:t>'depression'/exp OR 'adjustment disorder'/exp OR 'mood disorder'/exp</w:t>
                  </w:r>
                </w:p>
              </w:tc>
            </w:tr>
            <w:tr w:rsidR="00340F29" w14:paraId="5B8937F2" w14:textId="77777777">
              <w:trPr>
                <w:trHeight w:val="270"/>
              </w:trPr>
              <w:tc>
                <w:tcPr>
                  <w:tcW w:w="5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ED2163" w14:textId="77777777" w:rsidR="00340F29" w:rsidRDefault="00000000" w:rsidP="00BD175D">
                  <w:pPr>
                    <w:framePr w:hSpace="180" w:wrap="around" w:vAnchor="page" w:hAnchor="margin" w:x="-740" w:y="2435"/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  <w:lang w:bidi="ar"/>
                    </w:rPr>
                    <w:t>#4</w:t>
                  </w:r>
                </w:p>
              </w:tc>
              <w:tc>
                <w:tcPr>
                  <w:tcW w:w="6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26B8B9" w14:textId="77777777" w:rsidR="00340F29" w:rsidRDefault="00000000" w:rsidP="00BD175D">
                  <w:pPr>
                    <w:framePr w:hSpace="180" w:wrap="around" w:vAnchor="page" w:hAnchor="margin" w:x="-740" w:y="2435"/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  <w:lang w:bidi="ar"/>
                    </w:rPr>
                    <w:t>'depression'/exp OR 'adjustment disorder'/exp OR 'mood disorder'/exp OR 'emotional disorder'/exp</w:t>
                  </w:r>
                </w:p>
              </w:tc>
            </w:tr>
            <w:tr w:rsidR="00340F29" w14:paraId="7D14088B" w14:textId="77777777">
              <w:trPr>
                <w:trHeight w:val="270"/>
              </w:trPr>
              <w:tc>
                <w:tcPr>
                  <w:tcW w:w="5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34153B" w14:textId="77777777" w:rsidR="00340F29" w:rsidRDefault="00000000" w:rsidP="00BD175D">
                  <w:pPr>
                    <w:framePr w:hSpace="180" w:wrap="around" w:vAnchor="page" w:hAnchor="margin" w:x="-740" w:y="2435"/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  <w:lang w:bidi="ar"/>
                    </w:rPr>
                    <w:t>#5</w:t>
                  </w:r>
                </w:p>
              </w:tc>
              <w:tc>
                <w:tcPr>
                  <w:tcW w:w="6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1F5BDC" w14:textId="77777777" w:rsidR="00340F29" w:rsidRDefault="00000000" w:rsidP="00BD175D">
                  <w:pPr>
                    <w:framePr w:hSpace="180" w:wrap="around" w:vAnchor="page" w:hAnchor="margin" w:x="-740" w:y="2435"/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  <w:lang w:bidi="ar"/>
                    </w:rPr>
                    <w:t>'depression'/exp OR 'adjustment disorder'/exp OR 'mood disorder'/exp OR 'emotional disorder'/exp OR 'dysthymia'/exp</w:t>
                  </w:r>
                </w:p>
              </w:tc>
            </w:tr>
            <w:tr w:rsidR="00340F29" w14:paraId="67BC06BA" w14:textId="77777777">
              <w:trPr>
                <w:trHeight w:val="270"/>
              </w:trPr>
              <w:tc>
                <w:tcPr>
                  <w:tcW w:w="5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98C5FE" w14:textId="77777777" w:rsidR="00340F29" w:rsidRDefault="00000000" w:rsidP="00BD175D">
                  <w:pPr>
                    <w:framePr w:hSpace="180" w:wrap="around" w:vAnchor="page" w:hAnchor="margin" w:x="-740" w:y="2435"/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  <w:lang w:bidi="ar"/>
                    </w:rPr>
                    <w:t>#6</w:t>
                  </w:r>
                </w:p>
              </w:tc>
              <w:tc>
                <w:tcPr>
                  <w:tcW w:w="6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F060BC" w14:textId="77777777" w:rsidR="00340F29" w:rsidRDefault="00000000" w:rsidP="00BD175D">
                  <w:pPr>
                    <w:framePr w:hSpace="180" w:wrap="around" w:vAnchor="page" w:hAnchor="margin" w:x="-740" w:y="2435"/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  <w:lang w:bidi="ar"/>
                    </w:rPr>
                    <w:t>depressive OR 'depression'/exp OR depression OR 'depressivity'/exp OR depressivity OR affective OR 'mood'/exp OR mood OR dysthymic OR 'dysthymia'/exp OR dysthymia OR 'adjustment'/exp OR adjustment</w:t>
                  </w:r>
                </w:p>
              </w:tc>
            </w:tr>
            <w:tr w:rsidR="00340F29" w14:paraId="72B62E44" w14:textId="77777777">
              <w:trPr>
                <w:trHeight w:val="270"/>
              </w:trPr>
              <w:tc>
                <w:tcPr>
                  <w:tcW w:w="5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5B0648" w14:textId="77777777" w:rsidR="00340F29" w:rsidRDefault="00000000" w:rsidP="00BD175D">
                  <w:pPr>
                    <w:framePr w:hSpace="180" w:wrap="around" w:vAnchor="page" w:hAnchor="margin" w:x="-740" w:y="2435"/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  <w:lang w:bidi="ar"/>
                    </w:rPr>
                    <w:t>#7</w:t>
                  </w:r>
                </w:p>
              </w:tc>
              <w:tc>
                <w:tcPr>
                  <w:tcW w:w="6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0CC389" w14:textId="77777777" w:rsidR="00340F29" w:rsidRDefault="00000000" w:rsidP="00BD175D">
                  <w:pPr>
                    <w:framePr w:hSpace="180" w:wrap="around" w:vAnchor="page" w:hAnchor="margin" w:x="-740" w:y="2435"/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  <w:lang w:bidi="ar"/>
                    </w:rPr>
                    <w:t>depressive OR depression:ab,ti OR depressivity:ab,ti OR affective:ab,ti OR mood:ab,ti OR dysthymic:ab,ti OR dysthymia:ab,ti OR adjustment:ab,ti</w:t>
                  </w:r>
                </w:p>
              </w:tc>
            </w:tr>
            <w:tr w:rsidR="00340F29" w14:paraId="2166FAAB" w14:textId="77777777">
              <w:trPr>
                <w:trHeight w:val="270"/>
              </w:trPr>
              <w:tc>
                <w:tcPr>
                  <w:tcW w:w="5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19DC31" w14:textId="77777777" w:rsidR="00340F29" w:rsidRDefault="00000000" w:rsidP="00BD175D">
                  <w:pPr>
                    <w:framePr w:hSpace="180" w:wrap="around" w:vAnchor="page" w:hAnchor="margin" w:x="-740" w:y="2435"/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  <w:lang w:bidi="ar"/>
                    </w:rPr>
                    <w:t>#8</w:t>
                  </w:r>
                </w:p>
              </w:tc>
              <w:tc>
                <w:tcPr>
                  <w:tcW w:w="6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211672" w14:textId="77777777" w:rsidR="00340F29" w:rsidRDefault="00000000" w:rsidP="00BD175D">
                  <w:pPr>
                    <w:framePr w:hSpace="180" w:wrap="around" w:vAnchor="page" w:hAnchor="margin" w:x="-740" w:y="2435"/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  <w:lang w:bidi="ar"/>
                    </w:rPr>
                    <w:t>#5 OR #7</w:t>
                  </w:r>
                </w:p>
              </w:tc>
            </w:tr>
            <w:tr w:rsidR="00340F29" w14:paraId="4D79BA2A" w14:textId="77777777">
              <w:trPr>
                <w:trHeight w:val="270"/>
              </w:trPr>
              <w:tc>
                <w:tcPr>
                  <w:tcW w:w="5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AB3124" w14:textId="77777777" w:rsidR="00340F29" w:rsidRDefault="00000000" w:rsidP="00BD175D">
                  <w:pPr>
                    <w:framePr w:hSpace="180" w:wrap="around" w:vAnchor="page" w:hAnchor="margin" w:x="-740" w:y="2435"/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  <w:lang w:bidi="ar"/>
                    </w:rPr>
                    <w:t>#9</w:t>
                  </w:r>
                </w:p>
              </w:tc>
              <w:tc>
                <w:tcPr>
                  <w:tcW w:w="6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88DC56" w14:textId="77777777" w:rsidR="00340F29" w:rsidRDefault="00000000" w:rsidP="00BD175D">
                  <w:pPr>
                    <w:framePr w:hSpace="180" w:wrap="around" w:vAnchor="page" w:hAnchor="margin" w:x="-740" w:y="2435"/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  <w:lang w:bidi="ar"/>
                    </w:rPr>
                    <w:t>'irisin'/exp</w:t>
                  </w:r>
                </w:p>
              </w:tc>
            </w:tr>
            <w:tr w:rsidR="00340F29" w14:paraId="1C32C922" w14:textId="77777777">
              <w:trPr>
                <w:trHeight w:val="270"/>
              </w:trPr>
              <w:tc>
                <w:tcPr>
                  <w:tcW w:w="5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E7BEE3" w14:textId="77777777" w:rsidR="00340F29" w:rsidRDefault="00000000" w:rsidP="00BD175D">
                  <w:pPr>
                    <w:framePr w:hSpace="180" w:wrap="around" w:vAnchor="page" w:hAnchor="margin" w:x="-740" w:y="2435"/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  <w:lang w:bidi="ar"/>
                    </w:rPr>
                    <w:t>#10</w:t>
                  </w:r>
                </w:p>
              </w:tc>
              <w:tc>
                <w:tcPr>
                  <w:tcW w:w="6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92FE4E" w14:textId="77777777" w:rsidR="00340F29" w:rsidRDefault="00000000" w:rsidP="00BD175D">
                  <w:pPr>
                    <w:framePr w:hSpace="180" w:wrap="around" w:vAnchor="page" w:hAnchor="margin" w:x="-740" w:y="2435"/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  <w:lang w:bidi="ar"/>
                    </w:rPr>
                    <w:t>'irisin'/exp OR irisin OR fndc5:ab,ti OR 'fibronectin type iii domain-containing protein 5':ab,ti</w:t>
                  </w:r>
                </w:p>
              </w:tc>
            </w:tr>
            <w:tr w:rsidR="00340F29" w14:paraId="10E0016C" w14:textId="77777777">
              <w:trPr>
                <w:trHeight w:val="270"/>
              </w:trPr>
              <w:tc>
                <w:tcPr>
                  <w:tcW w:w="5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5AEC2D" w14:textId="77777777" w:rsidR="00340F29" w:rsidRDefault="00000000" w:rsidP="00BD175D">
                  <w:pPr>
                    <w:framePr w:hSpace="180" w:wrap="around" w:vAnchor="page" w:hAnchor="margin" w:x="-740" w:y="2435"/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  <w:lang w:bidi="ar"/>
                    </w:rPr>
                    <w:t>#11</w:t>
                  </w:r>
                </w:p>
              </w:tc>
              <w:tc>
                <w:tcPr>
                  <w:tcW w:w="6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23577C" w14:textId="77777777" w:rsidR="00340F29" w:rsidRDefault="00000000" w:rsidP="00BD175D">
                  <w:pPr>
                    <w:framePr w:hSpace="180" w:wrap="around" w:vAnchor="page" w:hAnchor="margin" w:x="-740" w:y="2435"/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  <w:lang w:bidi="ar"/>
                    </w:rPr>
                    <w:t>#8 AND #10</w:t>
                  </w:r>
                </w:p>
              </w:tc>
            </w:tr>
          </w:tbl>
          <w:p w14:paraId="7CA349BF" w14:textId="77777777" w:rsidR="00340F29" w:rsidRDefault="00340F29"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12976" w14:textId="77777777" w:rsidR="00340F29" w:rsidRDefault="00000000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16"/>
                <w:szCs w:val="16"/>
              </w:rPr>
              <w:t>180</w:t>
            </w:r>
          </w:p>
        </w:tc>
      </w:tr>
      <w:tr w:rsidR="00340F29" w14:paraId="09F2B5B8" w14:textId="77777777">
        <w:trPr>
          <w:trHeight w:val="9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7A554" w14:textId="77777777" w:rsidR="00340F29" w:rsidRDefault="00000000">
            <w:pPr>
              <w:jc w:val="center"/>
              <w:rPr>
                <w:rFonts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auto"/>
                <w:kern w:val="0"/>
                <w:sz w:val="18"/>
                <w:szCs w:val="18"/>
              </w:rPr>
              <w:t xml:space="preserve">Web of Science </w:t>
            </w:r>
          </w:p>
        </w:tc>
        <w:tc>
          <w:tcPr>
            <w:tcW w:w="7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E47BA" w14:textId="77777777" w:rsidR="00340F29" w:rsidRDefault="00000000">
            <w:pP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TS=(depress* or dysthymi* or mood or affective  or adjustment or mood)) AND TS=(irisin or FNDC5 or "fibronectin type III domain-containing protein 5"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29DF7" w14:textId="77777777" w:rsidR="00340F29" w:rsidRDefault="00000000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16"/>
                <w:szCs w:val="16"/>
              </w:rPr>
              <w:t>144</w:t>
            </w:r>
          </w:p>
        </w:tc>
      </w:tr>
      <w:tr w:rsidR="00340F29" w14:paraId="6402C54E" w14:textId="77777777"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21508" w14:textId="77777777" w:rsidR="00340F29" w:rsidRDefault="00000000">
            <w:pPr>
              <w:jc w:val="center"/>
              <w:rPr>
                <w:rStyle w:val="apple-converted-space"/>
                <w:bCs/>
                <w:kern w:val="0"/>
                <w:sz w:val="16"/>
                <w:szCs w:val="16"/>
                <w:u w:color="548DD4"/>
                <w:lang w:val="en-US" w:eastAsia="zh-CN"/>
              </w:rPr>
            </w:pPr>
            <w:r>
              <w:rPr>
                <w:rStyle w:val="apple-converted-space"/>
                <w:rFonts w:ascii="Times New Roman" w:hAnsi="Times New Roman" w:cs="Times New Roman" w:hint="eastAsia"/>
                <w:b/>
                <w:bCs/>
                <w:color w:val="auto"/>
                <w:kern w:val="0"/>
                <w:sz w:val="18"/>
                <w:szCs w:val="18"/>
                <w:u w:color="548DD4"/>
                <w:lang w:val="en-US" w:eastAsia="zh-CN"/>
              </w:rPr>
              <w:t>Scopus</w:t>
            </w:r>
          </w:p>
        </w:tc>
        <w:tc>
          <w:tcPr>
            <w:tcW w:w="7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DAECA" w14:textId="77777777" w:rsidR="00340F29" w:rsidRDefault="00000000"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lang w:eastAsia="zh-TW"/>
              </w:rPr>
            </w:pP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TITLE-ABS-KEY ( "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  <w:lang w:val="en-US" w:eastAsia="zh-CN"/>
              </w:rPr>
              <w:t>depress*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"  OR  "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  <w:lang w:val="en-US" w:eastAsia="zh-CN"/>
              </w:rPr>
              <w:t>dysthymi*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"  OR  "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  <w:lang w:val="en-US" w:eastAsia="zh-CN"/>
              </w:rPr>
              <w:t xml:space="preserve">mood 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"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OR  "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  <w:lang w:val="en-US" w:eastAsia="zh-CN"/>
              </w:rPr>
              <w:t>affective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 xml:space="preserve">" 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OR  "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  <w:lang w:val="en-US" w:eastAsia="zh-CN"/>
              </w:rPr>
              <w:t>adjustment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 xml:space="preserve">") 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  <w:lang w:val="en-US" w:eastAsia="zh-CN"/>
              </w:rPr>
              <w:t xml:space="preserve"> AND  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TITLE-ABS-KEY( "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  <w:lang w:val="en-US" w:eastAsia="zh-CN"/>
              </w:rPr>
              <w:t>irisin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"  OR  "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  <w:lang w:val="en-US" w:eastAsia="zh-CN"/>
              </w:rPr>
              <w:t>fndc5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"  OR  "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ibronectin type III domain-containing protein 5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"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Style w:val="apple-converted-space"/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7883F" w14:textId="77777777" w:rsidR="00340F29" w:rsidRDefault="00000000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16"/>
                <w:szCs w:val="16"/>
              </w:rPr>
              <w:t>172</w:t>
            </w:r>
          </w:p>
        </w:tc>
      </w:tr>
    </w:tbl>
    <w:p w14:paraId="28E2C7CD" w14:textId="77777777" w:rsidR="00340F29" w:rsidRDefault="00340F29">
      <w:pPr>
        <w:rPr>
          <w:rFonts w:ascii="Times New Roman" w:hAnsi="Times New Roman" w:cs="Times New Roman"/>
          <w:color w:val="auto"/>
        </w:rPr>
      </w:pPr>
    </w:p>
    <w:p w14:paraId="1F17BB85" w14:textId="77777777" w:rsidR="00340F29" w:rsidRDefault="00340F29">
      <w:pPr>
        <w:rPr>
          <w:rFonts w:ascii="Times" w:eastAsia="Times New Roman" w:hAnsi="Times" w:cs="Times New Roman"/>
          <w:b/>
          <w:kern w:val="0"/>
          <w:szCs w:val="24"/>
          <w:lang w:eastAsia="en-GB"/>
        </w:rPr>
      </w:pPr>
    </w:p>
    <w:p w14:paraId="0A6B2222" w14:textId="77777777" w:rsidR="00C918A5" w:rsidRDefault="00C918A5" w:rsidP="002B0F1D">
      <w:pPr>
        <w:jc w:val="center"/>
        <w:rPr>
          <w:rFonts w:ascii="Times" w:hAnsi="Times" w:cs="Times New Roman"/>
          <w:b/>
          <w:kern w:val="0"/>
          <w:szCs w:val="24"/>
        </w:rPr>
      </w:pPr>
    </w:p>
    <w:p w14:paraId="6C81B20F" w14:textId="5AB5C59E" w:rsidR="00340F29" w:rsidRDefault="00000000" w:rsidP="002B0F1D">
      <w:pPr>
        <w:jc w:val="center"/>
        <w:rPr>
          <w:rFonts w:ascii="Times New Roman" w:hAnsi="Times New Roman"/>
          <w:b/>
        </w:rPr>
      </w:pPr>
      <w:r>
        <w:rPr>
          <w:rFonts w:ascii="Times" w:eastAsia="Times New Roman" w:hAnsi="Times" w:cs="Times New Roman"/>
          <w:b/>
          <w:kern w:val="0"/>
          <w:szCs w:val="24"/>
          <w:lang w:eastAsia="en-GB"/>
        </w:rPr>
        <w:lastRenderedPageBreak/>
        <w:t xml:space="preserve">Appendix </w:t>
      </w:r>
      <w:r>
        <w:rPr>
          <w:rFonts w:ascii="Times" w:eastAsia="宋体" w:hAnsi="Times" w:cs="Times New Roman" w:hint="eastAsia"/>
          <w:b/>
          <w:kern w:val="0"/>
          <w:szCs w:val="24"/>
        </w:rPr>
        <w:t>2.</w:t>
      </w:r>
    </w:p>
    <w:p w14:paraId="7009C2DD" w14:textId="5DAFCE6A" w:rsidR="00340F29" w:rsidRDefault="00000000" w:rsidP="00BD175D">
      <w:pPr>
        <w:jc w:val="center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Table </w:t>
      </w:r>
      <w:r>
        <w:rPr>
          <w:rFonts w:ascii="Times New Roman" w:hAnsi="Times New Roman" w:cs="Times New Roman" w:hint="eastAsia"/>
          <w:sz w:val="18"/>
        </w:rPr>
        <w:t>A1</w:t>
      </w:r>
      <w:r w:rsidR="00BD175D">
        <w:rPr>
          <w:rFonts w:ascii="Times New Roman" w:hAnsi="Times New Roman" w:cs="Times New Roman" w:hint="eastAsia"/>
          <w:sz w:val="18"/>
        </w:rPr>
        <w:t>.</w:t>
      </w:r>
      <w:r w:rsidR="002B0F1D"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 xml:space="preserve">Sensitivity </w:t>
      </w:r>
      <w:r>
        <w:rPr>
          <w:rFonts w:ascii="Times New Roman" w:hAnsi="Times New Roman" w:cs="Times New Roman" w:hint="eastAsia"/>
          <w:sz w:val="18"/>
        </w:rPr>
        <w:t>a</w:t>
      </w:r>
      <w:r>
        <w:rPr>
          <w:rFonts w:ascii="Times New Roman" w:hAnsi="Times New Roman" w:cs="Times New Roman"/>
          <w:sz w:val="18"/>
        </w:rPr>
        <w:t>nalysis</w:t>
      </w:r>
      <w:r>
        <w:rPr>
          <w:rFonts w:ascii="Times New Roman" w:hAnsi="Times New Roman" w:cs="Times New Roman" w:hint="eastAsia"/>
          <w:sz w:val="18"/>
        </w:rPr>
        <w:t xml:space="preserve"> of circulation irisin levels in subjects with depression and non-depression</w:t>
      </w:r>
    </w:p>
    <w:p w14:paraId="7CF61506" w14:textId="77777777" w:rsidR="002B0F1D" w:rsidRDefault="002B0F1D" w:rsidP="00BD175D">
      <w:pPr>
        <w:ind w:firstLineChars="300" w:firstLine="632"/>
        <w:jc w:val="center"/>
        <w:rPr>
          <w:rFonts w:ascii="Times New Roman" w:hAnsi="Times New Roman" w:cs="Times New Roman"/>
          <w:b/>
          <w:color w:val="auto"/>
        </w:rPr>
      </w:pPr>
    </w:p>
    <w:tbl>
      <w:tblPr>
        <w:tblStyle w:val="a7"/>
        <w:tblpPr w:leftFromText="180" w:rightFromText="180" w:vertAnchor="text" w:horzAnchor="page" w:tblpXSpec="center" w:tblpY="44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1094"/>
        <w:gridCol w:w="986"/>
        <w:gridCol w:w="1861"/>
        <w:gridCol w:w="1046"/>
      </w:tblGrid>
      <w:tr w:rsidR="00340F29" w14:paraId="6961E32A" w14:textId="77777777">
        <w:trPr>
          <w:trHeight w:val="293"/>
          <w:jc w:val="center"/>
        </w:trPr>
        <w:tc>
          <w:tcPr>
            <w:tcW w:w="2074" w:type="dxa"/>
            <w:tcBorders>
              <w:top w:val="single" w:sz="6" w:space="0" w:color="auto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41858156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udy of omission</w:t>
            </w:r>
          </w:p>
        </w:tc>
        <w:tc>
          <w:tcPr>
            <w:tcW w:w="20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BF8D32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noProof/>
                <w:sz w:val="15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3823DF44" wp14:editId="5338F27E">
                      <wp:simplePos x="0" y="0"/>
                      <wp:positionH relativeFrom="column">
                        <wp:posOffset>-355600</wp:posOffset>
                      </wp:positionH>
                      <wp:positionV relativeFrom="paragraph">
                        <wp:posOffset>189230</wp:posOffset>
                      </wp:positionV>
                      <wp:extent cx="2964815" cy="14605"/>
                      <wp:effectExtent l="0" t="4445" r="6985" b="9525"/>
                      <wp:wrapNone/>
                      <wp:docPr id="1" name="组合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964815" cy="14605"/>
                                <a:chOff x="6760" y="22868"/>
                                <a:chExt cx="4669" cy="23"/>
                              </a:xfrm>
                            </wpg:grpSpPr>
                            <wps:wsp>
                              <wps:cNvPr id="13" name="直接连接符 13"/>
                              <wps:cNvCnPr/>
                              <wps:spPr>
                                <a:xfrm>
                                  <a:off x="6760" y="22868"/>
                                  <a:ext cx="1532" cy="6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rgbClr val="FFFFFF"/>
                                </a:fillRef>
                                <a:effectRef idx="0">
                                  <a:srgbClr val="FFFFFF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" name="直接连接符 18"/>
                              <wps:cNvCnPr/>
                              <wps:spPr>
                                <a:xfrm flipV="1">
                                  <a:off x="8827" y="22885"/>
                                  <a:ext cx="2602" cy="6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rgbClr val="FFFFFF"/>
                                </a:fillRef>
                                <a:effectRef idx="0">
                                  <a:srgbClr val="FFFFFF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group id="_x0000_s1026" o:spid="_x0000_s1026" o:spt="203" style="position:absolute;left:0pt;margin-left:-28pt;margin-top:14.9pt;height:1.15pt;width:233.45pt;z-index:251659264;mso-width-relative:page;mso-height-relative:page;" coordorigin="6760,22868" coordsize="4669,23" o:gfxdata="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">
                      <o:lock v:ext="edit" aspectratio="f"/>
                      <v:line id="_x0000_s1026" o:spid="_x0000_s1026" o:spt="20" style="position:absolute;left:6760;top:22868;height:6;width:1532;" filled="f" stroked="t" coordsize="21600,21600" o:gfxdata="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fuTt+8AAAA&#10;2wAAAA8AAAAAAAAAAQAgAAAAIgAAAGRycy9kb3ducmV2LnhtbFBLAQIUABQAAAAIAIdO4kAzLwWe&#10;OwAAADkAAAAQAAAAAAAAAAEAIAAAAAsBAABkcnMvc2hhcGV4bWwueG1sUEsFBgAAAAAGAAYAWwEA&#10;ALUDAAAAAA=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_x0000_s1026" o:spid="_x0000_s1026" o:spt="20" style="position:absolute;left:8827;top:22885;flip:y;height:6;width:2602;" filled="f" stroked="t" coordsize="21600,21600" o:gfxdata="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oROKE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</v:group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eterogeneity</w:t>
            </w:r>
          </w:p>
        </w:tc>
        <w:tc>
          <w:tcPr>
            <w:tcW w:w="290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4987F8C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a-analysis</w:t>
            </w:r>
          </w:p>
        </w:tc>
      </w:tr>
      <w:tr w:rsidR="00340F29" w14:paraId="2AC10E5A" w14:textId="77777777">
        <w:trPr>
          <w:trHeight w:val="216"/>
          <w:jc w:val="center"/>
        </w:trPr>
        <w:tc>
          <w:tcPr>
            <w:tcW w:w="20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B54C322" w14:textId="77777777" w:rsidR="00340F29" w:rsidRDefault="00340F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2DCED960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7376129C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3B4E99A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M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5%C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E728766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</w:p>
        </w:tc>
      </w:tr>
      <w:tr w:rsidR="00340F29" w14:paraId="38D39296" w14:textId="77777777">
        <w:trPr>
          <w:trHeight w:val="345"/>
          <w:jc w:val="center"/>
        </w:trPr>
        <w:tc>
          <w:tcPr>
            <w:tcW w:w="20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B50524F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onçalves 2022</w:t>
            </w:r>
          </w:p>
        </w:tc>
        <w:tc>
          <w:tcPr>
            <w:tcW w:w="10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37282B4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98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0D23B5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8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21FBB50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1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)</w:t>
            </w:r>
          </w:p>
        </w:tc>
        <w:tc>
          <w:tcPr>
            <w:tcW w:w="10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6619666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340F29" w14:paraId="3C57AD63" w14:textId="77777777">
        <w:trPr>
          <w:trHeight w:val="34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B5292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icek20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B68DA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26DC7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A4B6D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(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C7029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</w:tr>
      <w:tr w:rsidR="00340F29" w14:paraId="3E9255D3" w14:textId="77777777">
        <w:trPr>
          <w:trHeight w:val="34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3764D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an20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E1874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CE1A0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8758B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214BD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340F29" w14:paraId="0D2CCDC3" w14:textId="77777777">
        <w:trPr>
          <w:trHeight w:val="34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35E37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u20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2204D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DE5EB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A27D6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710D0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</w:t>
            </w:r>
          </w:p>
        </w:tc>
      </w:tr>
      <w:tr w:rsidR="00340F29" w14:paraId="4AD5FF8D" w14:textId="77777777">
        <w:trPr>
          <w:trHeight w:val="34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E6F49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orska20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FF4E7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2E9EF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52926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(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880E7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340F29" w14:paraId="2649CAB0" w14:textId="77777777">
        <w:trPr>
          <w:trHeight w:val="34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991B4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manci20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752D4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1377B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A2076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3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C0788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340F29" w14:paraId="3A95CD07" w14:textId="77777777">
        <w:trPr>
          <w:trHeight w:val="34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180E0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ofmann20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A0166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44872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C2591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9F195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340F29" w14:paraId="2DBCAFB1" w14:textId="77777777">
        <w:trPr>
          <w:trHeight w:val="34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74E9A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rzin20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F213F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B234F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67B19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D290D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340F29" w14:paraId="6E545B2F" w14:textId="77777777">
        <w:trPr>
          <w:trHeight w:val="355"/>
          <w:jc w:val="center"/>
        </w:trPr>
        <w:tc>
          <w:tcPr>
            <w:tcW w:w="20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3AACD638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studies without omissio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3A2EFAC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9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CD15E57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371D2D09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75558ECE" w14:textId="77777777" w:rsidR="00340F29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</w:tbl>
    <w:p w14:paraId="353B1F13" w14:textId="77777777" w:rsidR="00340F29" w:rsidRDefault="00340F29"/>
    <w:sectPr w:rsidR="00340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27C6F5" w14:textId="77777777" w:rsidR="00CD6A6B" w:rsidRDefault="00CD6A6B" w:rsidP="002B0F1D">
      <w:r>
        <w:separator/>
      </w:r>
    </w:p>
  </w:endnote>
  <w:endnote w:type="continuationSeparator" w:id="0">
    <w:p w14:paraId="5F757073" w14:textId="77777777" w:rsidR="00CD6A6B" w:rsidRDefault="00CD6A6B" w:rsidP="002B0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DD54FC" w14:textId="77777777" w:rsidR="00CD6A6B" w:rsidRDefault="00CD6A6B" w:rsidP="002B0F1D">
      <w:r>
        <w:separator/>
      </w:r>
    </w:p>
  </w:footnote>
  <w:footnote w:type="continuationSeparator" w:id="0">
    <w:p w14:paraId="6A66C6D5" w14:textId="77777777" w:rsidR="00CD6A6B" w:rsidRDefault="00CD6A6B" w:rsidP="002B0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NiMmJjMGUyMDNhMGI0MjllZTc4OTE3ODRjOTBjMWQifQ=="/>
  </w:docVars>
  <w:rsids>
    <w:rsidRoot w:val="00297859"/>
    <w:rsid w:val="000C00DF"/>
    <w:rsid w:val="00133B09"/>
    <w:rsid w:val="001B366C"/>
    <w:rsid w:val="00297859"/>
    <w:rsid w:val="002B0F1D"/>
    <w:rsid w:val="002F3C5A"/>
    <w:rsid w:val="00340F29"/>
    <w:rsid w:val="0042788B"/>
    <w:rsid w:val="004524F5"/>
    <w:rsid w:val="004D1919"/>
    <w:rsid w:val="00510047"/>
    <w:rsid w:val="00524EA9"/>
    <w:rsid w:val="0056588E"/>
    <w:rsid w:val="005839DE"/>
    <w:rsid w:val="00630AA6"/>
    <w:rsid w:val="0063302E"/>
    <w:rsid w:val="006D24A2"/>
    <w:rsid w:val="006E7AA3"/>
    <w:rsid w:val="00721364"/>
    <w:rsid w:val="007235D3"/>
    <w:rsid w:val="007701BC"/>
    <w:rsid w:val="007D5E5D"/>
    <w:rsid w:val="008B6D74"/>
    <w:rsid w:val="009A77D8"/>
    <w:rsid w:val="00A54A43"/>
    <w:rsid w:val="00B6331C"/>
    <w:rsid w:val="00BD175D"/>
    <w:rsid w:val="00C4087F"/>
    <w:rsid w:val="00C918A5"/>
    <w:rsid w:val="00C928FA"/>
    <w:rsid w:val="00CB2C48"/>
    <w:rsid w:val="00CD6A6B"/>
    <w:rsid w:val="00CF5A01"/>
    <w:rsid w:val="00EA7B9D"/>
    <w:rsid w:val="02A94C58"/>
    <w:rsid w:val="038D6C57"/>
    <w:rsid w:val="03B323DA"/>
    <w:rsid w:val="041F53F5"/>
    <w:rsid w:val="06F438E8"/>
    <w:rsid w:val="08503408"/>
    <w:rsid w:val="0A560A46"/>
    <w:rsid w:val="257D771F"/>
    <w:rsid w:val="275F1CA7"/>
    <w:rsid w:val="2B611C74"/>
    <w:rsid w:val="2D865AD4"/>
    <w:rsid w:val="2F2B1C35"/>
    <w:rsid w:val="34670A65"/>
    <w:rsid w:val="451202D7"/>
    <w:rsid w:val="4DAD1CF2"/>
    <w:rsid w:val="4E5C4A2F"/>
    <w:rsid w:val="4FDE7AC1"/>
    <w:rsid w:val="54EE3741"/>
    <w:rsid w:val="6F061620"/>
    <w:rsid w:val="7ACC0F16"/>
    <w:rsid w:val="7B215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281AB59"/>
  <w15:docId w15:val="{371A8D29-AF2F-4A94-B6C7-A58368049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Theme="minorEastAsia" w:hAnsi="Calibri" w:cs="Arial Unicode MS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color w:val="auto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color w:val="auto"/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TableNormal">
    <w:name w:val="Table Normal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qFormat/>
    <w:rPr>
      <w:lang w:val="zh-TW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52</Words>
  <Characters>2578</Characters>
  <Application>Microsoft Office Word</Application>
  <DocSecurity>0</DocSecurity>
  <Lines>21</Lines>
  <Paragraphs>6</Paragraphs>
  <ScaleCrop>false</ScaleCrop>
  <Company>CHINA</Company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A519</cp:lastModifiedBy>
  <cp:revision>4</cp:revision>
  <dcterms:created xsi:type="dcterms:W3CDTF">2025-02-24T06:23:00Z</dcterms:created>
  <dcterms:modified xsi:type="dcterms:W3CDTF">2025-02-26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4F3B68028BF4942A0D046C96D96A6AD_13</vt:lpwstr>
  </property>
  <property fmtid="{D5CDD505-2E9C-101B-9397-08002B2CF9AE}" pid="4" name="KSOTemplateDocerSaveRecord">
    <vt:lpwstr>eyJoZGlkIjoiYjk5ODM0YmMxOWJiYWQyNDU4MGIzYWRmYTA0ZmI5NDciLCJ1c2VySWQiOiIzMDQwMzYyNTkifQ==</vt:lpwstr>
  </property>
</Properties>
</file>